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05"/>
        <w:gridCol w:w="2880"/>
        <w:gridCol w:w="2003"/>
      </w:tblGrid>
      <w:tr w:rsidR="11BC6EE9" w14:paraId="161446C9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70E74" w14:textId="23956166" w:rsidR="11BC6EE9" w:rsidRDefault="11BC6EE9" w:rsidP="36A11A9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1F71F" w14:textId="3ABDCDF2" w:rsidR="11BC6EE9" w:rsidRDefault="11BC6EE9" w:rsidP="11BC6EE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0D6CE" w14:textId="78473478" w:rsidR="11BC6EE9" w:rsidRDefault="11BC6EE9" w:rsidP="11BC6EE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11BC6EE9" w14:paraId="3E1B59D1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767C2" w14:textId="40BA0E35" w:rsidR="11BC6EE9" w:rsidRDefault="11BC6EE9" w:rsidP="11BC6EE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F70E4" w14:textId="6F20BFBC" w:rsidR="11BC6EE9" w:rsidRDefault="11BC6EE9" w:rsidP="11BC6EE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27171" w14:textId="2C749ED9" w:rsidR="11BC6EE9" w:rsidRDefault="11BC6EE9" w:rsidP="11BC6EE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11BC6EE9" w14:paraId="4C9F66ED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B34A9" w14:textId="5E0D32C8" w:rsidR="11BC6EE9" w:rsidRDefault="11BC6EE9" w:rsidP="11BC6EE9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B22F3" w14:textId="21EC7AC1" w:rsidR="0B1D9EDD" w:rsidRDefault="0B1D9EDD" w:rsidP="11BC6EE9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1BC6EE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irst Nam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92595" w14:textId="03001FE9" w:rsidR="0B1D9EDD" w:rsidRDefault="0B1D9EDD" w:rsidP="11BC6EE9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11BC6EE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rnames</w:t>
            </w:r>
          </w:p>
        </w:tc>
      </w:tr>
      <w:tr w:rsidR="11BC6EE9" w14:paraId="4CCA4A57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F9846" w14:textId="3D1B19D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D30AB5" w14:textId="057EB94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rlott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78531" w14:textId="142D133B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rdman</w:t>
            </w:r>
          </w:p>
        </w:tc>
      </w:tr>
      <w:tr w:rsidR="11BC6EE9" w14:paraId="30D36FB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94AC9" w14:textId="2972119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21B81" w14:textId="45D1432B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9A85D" w14:textId="52E68C5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ilton</w:t>
            </w:r>
          </w:p>
        </w:tc>
      </w:tr>
      <w:tr w:rsidR="11BC6EE9" w14:paraId="55734153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B8074A" w14:textId="60C212E9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70EC6" w14:textId="7C80DE5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u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C27D0" w14:textId="754741E5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ristiansen</w:t>
            </w:r>
          </w:p>
        </w:tc>
      </w:tr>
      <w:tr w:rsidR="11BC6EE9" w14:paraId="72A6772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B4ECB" w14:textId="439B111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5210D" w14:textId="0FB6D25B" w:rsidR="11BC6EE9" w:rsidRDefault="00043CD9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va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86BDB" w14:textId="5964C0F1" w:rsidR="11BC6EE9" w:rsidRDefault="00043CD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miron-Roig</w:t>
            </w:r>
          </w:p>
        </w:tc>
      </w:tr>
      <w:tr w:rsidR="11BC6EE9" w14:paraId="12ACD86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81805" w14:textId="20944608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88951" w14:textId="1E335F8B" w:rsidR="11BC6EE9" w:rsidRDefault="00043CD9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lfredo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8EEDA" w14:textId="3F2D5CB1" w:rsidR="11BC6EE9" w:rsidRDefault="00043CD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tinez-Hernandez</w:t>
            </w:r>
          </w:p>
        </w:tc>
      </w:tr>
      <w:tr w:rsidR="11BC6EE9" w14:paraId="16FB23E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7644F" w14:textId="3187CBA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40F32" w14:textId="390CAE6E" w:rsidR="11BC6EE9" w:rsidRDefault="00043CD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ntiag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53A87" w14:textId="4ECD679C" w:rsidR="11BC6EE9" w:rsidRDefault="00043CD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avas-Carretero </w:t>
            </w:r>
          </w:p>
        </w:tc>
      </w:tr>
      <w:tr w:rsidR="11BC6EE9" w14:paraId="600756C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0E4BA" w14:textId="621BCCE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5BD9D" w14:textId="02EAAE2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ot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05F06" w14:textId="695C482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ey</w:t>
            </w:r>
          </w:p>
        </w:tc>
      </w:tr>
      <w:tr w:rsidR="11BC6EE9" w14:paraId="33DBC78A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FC539" w14:textId="1902F69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E30AC" w14:textId="38C3439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dit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F6705" w14:textId="748E6A9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skens</w:t>
            </w:r>
          </w:p>
        </w:tc>
      </w:tr>
      <w:tr w:rsidR="11BC6EE9" w14:paraId="27ABAEE9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8046C0" w14:textId="33BB5691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B75A7" w14:textId="027607E1" w:rsidR="11BC6EE9" w:rsidRDefault="00E3612F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aomi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C62E7" w14:textId="6750BEC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E361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vita</w:t>
            </w:r>
          </w:p>
        </w:tc>
      </w:tr>
      <w:tr w:rsidR="11BC6EE9" w14:paraId="7CCC9DD1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E292F" w14:textId="542563F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99851" w14:textId="45C668DB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sk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4D958" w14:textId="578F054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ouwer-Brolsma</w:t>
            </w:r>
          </w:p>
        </w:tc>
      </w:tr>
      <w:tr w:rsidR="11BC6EE9" w14:paraId="0CC660B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0792A" w14:textId="2D78809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964D4" w14:textId="79CEBFD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D4CF9" w14:textId="1986154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uso</w:t>
            </w:r>
          </w:p>
        </w:tc>
      </w:tr>
      <w:tr w:rsidR="11BC6EE9" w14:paraId="17FB37D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70C6A0" w14:textId="7B682C0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311BB" w14:textId="3C98B435" w:rsidR="11BC6EE9" w:rsidRDefault="00E3612F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dam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B00F7" w14:textId="65E2ABA7" w:rsidR="11BC6EE9" w:rsidRDefault="00E3612F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anja</w:t>
            </w:r>
          </w:p>
        </w:tc>
      </w:tr>
      <w:tr w:rsidR="11BC6EE9" w14:paraId="229E4E74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25443" w14:textId="47679623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0688B" w14:textId="54EAF02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chel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39C6A" w14:textId="52F0CFE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ng</w:t>
            </w:r>
          </w:p>
        </w:tc>
      </w:tr>
      <w:tr w:rsidR="11BC6EE9" w14:paraId="18ECCD5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F433C" w14:textId="61DEB8BB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B6439B" w14:textId="30BDA4B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ij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FB1EF" w14:textId="77C54E6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oossens</w:t>
            </w:r>
          </w:p>
        </w:tc>
      </w:tr>
      <w:tr w:rsidR="11BC6EE9" w14:paraId="6AF0B8A1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F7481" w14:textId="6004708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777F9" w14:textId="6739DAE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r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F982E" w14:textId="58B2A70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dgkins</w:t>
            </w:r>
          </w:p>
        </w:tc>
      </w:tr>
      <w:tr w:rsidR="11BC6EE9" w14:paraId="2B2168B3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C266A" w14:textId="7291A7E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288E7" w14:textId="5D2ABB0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ephe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6838E" w14:textId="358EF6F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rse</w:t>
            </w:r>
          </w:p>
        </w:tc>
      </w:tr>
      <w:tr w:rsidR="11BC6EE9" w14:paraId="6EFCA35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47E09" w14:textId="7C3327D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F2260" w14:textId="026270D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niqu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ED68E" w14:textId="5985250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ats</w:t>
            </w:r>
          </w:p>
        </w:tc>
      </w:tr>
      <w:tr w:rsidR="11BC6EE9" w14:paraId="28154CD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61A98" w14:textId="19D7482F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84DC0" w14:textId="381AF84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F0C23" w14:textId="5163FAE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lourakis</w:t>
            </w:r>
          </w:p>
        </w:tc>
      </w:tr>
      <w:tr w:rsidR="11BC6EE9" w14:paraId="252BADC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2D0D05" w14:textId="46996347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61934" w14:textId="3D9F2AB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ing-Yu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377FD" w14:textId="45F15BD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ng</w:t>
            </w:r>
          </w:p>
        </w:tc>
      </w:tr>
      <w:tr w:rsidR="11BC6EE9" w14:paraId="2EEF144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BFDC2" w14:textId="5FFDAE01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89692" w14:textId="3CD8B84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asper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FACE3" w14:textId="63D14AF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cholten</w:t>
            </w:r>
          </w:p>
        </w:tc>
      </w:tr>
      <w:tr w:rsidR="11BC6EE9" w14:paraId="3B94D661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26898" w14:textId="074F783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ED48B" w14:textId="7A68C9A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lee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37EAB" w14:textId="5B06931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aringbould</w:t>
            </w:r>
          </w:p>
        </w:tc>
      </w:tr>
      <w:tr w:rsidR="11BC6EE9" w14:paraId="5B4FCE9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24CB5" w14:textId="5AA21F0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17CA0" w14:textId="34D03CD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raham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D2D41" w14:textId="4D9DCEC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nlayson</w:t>
            </w:r>
          </w:p>
        </w:tc>
      </w:tr>
      <w:tr w:rsidR="11BC6EE9" w14:paraId="3BB33CB7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C8C35" w14:textId="113D009A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E4A4B" w14:textId="11C3313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heri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EFBFD" w14:textId="6C3F173B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ibbons</w:t>
            </w:r>
          </w:p>
        </w:tc>
      </w:tr>
      <w:tr w:rsidR="11BC6EE9" w14:paraId="3C75F7E7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AB330" w14:textId="337863F2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153421" w14:textId="7C0CF21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risti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81D98" w14:textId="013EBCC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aulieu</w:t>
            </w:r>
          </w:p>
        </w:tc>
      </w:tr>
      <w:tr w:rsidR="11BC6EE9" w14:paraId="51E7E6C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FB3B8" w14:textId="0C5DBF5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A8875" w14:textId="722B93B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s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07BDC" w14:textId="417A36B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ggie</w:t>
            </w:r>
          </w:p>
        </w:tc>
      </w:tr>
      <w:tr w:rsidR="11BC6EE9" w14:paraId="6A9D790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02960" w14:textId="0B0BAF69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1C961" w14:textId="77F3D03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n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97982" w14:textId="566D3A0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m</w:t>
            </w:r>
          </w:p>
        </w:tc>
      </w:tr>
      <w:tr w:rsidR="11BC6EE9" w14:paraId="7DE6DB8D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8BDBD" w14:textId="2CFAC057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163DE" w14:textId="320A984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orste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C62CE" w14:textId="36E36B6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oegler</w:t>
            </w:r>
          </w:p>
        </w:tc>
      </w:tr>
      <w:tr w:rsidR="11BC6EE9" w14:paraId="064C7D23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E16F3" w14:textId="1B26687A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E3DAF" w14:textId="2E78A38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org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81089E" w14:textId="3204662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ychas</w:t>
            </w:r>
          </w:p>
        </w:tc>
      </w:tr>
      <w:tr w:rsidR="11BC6EE9" w14:paraId="16A747DA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4AF36" w14:textId="2061683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02E79" w14:textId="52C81AC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bi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25A36" w14:textId="2B91BE6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lager</w:t>
            </w:r>
          </w:p>
        </w:tc>
      </w:tr>
      <w:tr w:rsidR="11BC6EE9" w14:paraId="70C310C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A9414" w14:textId="416D80F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A7CE3" w14:textId="2D3AFED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t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18A11" w14:textId="4575CB7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lalomo</w:t>
            </w:r>
          </w:p>
        </w:tc>
      </w:tr>
      <w:tr w:rsidR="11BC6EE9" w14:paraId="0DA2F5D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ACCB9" w14:textId="1BF93DF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61485" w14:textId="5FC8C83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rikl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CED40" w14:textId="29DFAE0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shoyianni</w:t>
            </w:r>
          </w:p>
        </w:tc>
      </w:tr>
      <w:tr w:rsidR="11BC6EE9" w14:paraId="2CDC7FA4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22A12" w14:textId="5AAF7C0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346F7" w14:textId="67FFCA6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e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4EC3A" w14:textId="4A67881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respo</w:t>
            </w:r>
          </w:p>
        </w:tc>
      </w:tr>
      <w:tr w:rsidR="11BC6EE9" w14:paraId="58FE10F3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23718" w14:textId="5F79153C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56077" w14:textId="3472215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cens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6DB12" w14:textId="2E11DCF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ruelos</w:t>
            </w:r>
          </w:p>
        </w:tc>
      </w:tr>
      <w:tr w:rsidR="11BC6EE9" w14:paraId="271CACA7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0440C" w14:textId="32B3016F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EA1D7" w14:textId="1F205FD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ai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673BC" w14:textId="24DB679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-Bail</w:t>
            </w:r>
          </w:p>
        </w:tc>
      </w:tr>
      <w:tr w:rsidR="11BC6EE9" w14:paraId="3D74CE85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7FE46" w14:textId="2EAEB287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AE890" w14:textId="16150ED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thild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EF8A7" w14:textId="5611C57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ze</w:t>
            </w:r>
          </w:p>
        </w:tc>
      </w:tr>
      <w:tr w:rsidR="11BC6EE9" w14:paraId="15BF842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9855E" w14:textId="25EBEA7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405C4" w14:textId="595BA9A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icola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F597A" w14:textId="6D29459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tzger</w:t>
            </w:r>
          </w:p>
        </w:tc>
      </w:tr>
      <w:tr w:rsidR="11BC6EE9" w14:paraId="4BCB16C6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86D7A" w14:textId="0C85701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02274" w14:textId="64D4813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i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1EE8" w14:textId="226FBF7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iand</w:t>
            </w:r>
          </w:p>
        </w:tc>
      </w:tr>
      <w:tr w:rsidR="11BC6EE9" w14:paraId="7711C052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A5DA6" w14:textId="2B3F880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15CBF" w14:textId="1C67ECE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risti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F8BA8" w14:textId="7990633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lloir</w:t>
            </w:r>
          </w:p>
        </w:tc>
      </w:tr>
      <w:tr w:rsidR="11BC6EE9" w14:paraId="094B1C6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7D92D" w14:textId="145B2668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E1C26" w14:textId="331CAD9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967BD" w14:textId="4B08A49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tley</w:t>
            </w:r>
          </w:p>
        </w:tc>
      </w:tr>
      <w:tr w:rsidR="11BC6EE9" w14:paraId="7C8E2C05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24A52" w14:textId="0D006B6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065E2" w14:textId="145B21E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k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3550E" w14:textId="5DEC874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oe</w:t>
            </w:r>
          </w:p>
        </w:tc>
      </w:tr>
      <w:tr w:rsidR="11BC6EE9" w14:paraId="57827044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F5293" w14:textId="416010B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41DB8" w14:textId="6C5737F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u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D44F1" w14:textId="3944626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nglas</w:t>
            </w:r>
          </w:p>
        </w:tc>
      </w:tr>
      <w:tr w:rsidR="11BC6EE9" w14:paraId="783626A6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C3AE7" w14:textId="7283C97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61F66" w14:textId="2107391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harr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32A53" w14:textId="64C0BD0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uznesof</w:t>
            </w:r>
          </w:p>
        </w:tc>
      </w:tr>
      <w:tr w:rsidR="11BC6EE9" w14:paraId="5DC459E5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4C7FC" w14:textId="602374A7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E04B9" w14:textId="2DE7AA1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e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5A667" w14:textId="5F878CB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djigeorgiou</w:t>
            </w:r>
          </w:p>
        </w:tc>
      </w:tr>
      <w:tr w:rsidR="11BC6EE9" w14:paraId="2CE07A12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86348" w14:textId="54773E8E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8BC2E" w14:textId="39CE464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u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B987B" w14:textId="05FA3435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igier</w:t>
            </w:r>
          </w:p>
        </w:tc>
      </w:tr>
      <w:tr w:rsidR="11BC6EE9" w14:paraId="27A860AD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0057C" w14:textId="39118C1B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EC906" w14:textId="447D15A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uri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08FC6" w14:textId="07D2B1B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ndenberghe</w:t>
            </w:r>
          </w:p>
        </w:tc>
      </w:tr>
      <w:tr w:rsidR="11BC6EE9" w14:paraId="6DD33BCD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52B68" w14:textId="7591E932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2FD40" w14:textId="36C85F8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e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6718A" w14:textId="6207B81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iantafyllou</w:t>
            </w:r>
          </w:p>
        </w:tc>
      </w:tr>
      <w:tr w:rsidR="11BC6EE9" w14:paraId="07F3F79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E990A" w14:textId="2AB492CD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8CB2A" w14:textId="7935FAF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yriako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6A7AF" w14:textId="663241A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ppas</w:t>
            </w:r>
          </w:p>
        </w:tc>
      </w:tr>
      <w:tr w:rsidR="11BC6EE9" w14:paraId="45AF5B5F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140A0" w14:textId="21EC83FE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96CB9B" w14:textId="7C9501D7" w:rsidR="11BC6EE9" w:rsidRDefault="00E3612F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="11BC6EE9"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rin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BD9FF" w14:textId="4421A64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si</w:t>
            </w:r>
          </w:p>
        </w:tc>
      </w:tr>
      <w:tr w:rsidR="11BC6EE9" w14:paraId="0CF5539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64F86" w14:textId="5E0527AA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BC5F7" w14:textId="42B627B1" w:rsidR="11BC6EE9" w:rsidRDefault="00E3612F" w:rsidP="11BC6EE9">
            <w:pPr>
              <w:spacing w:after="0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</w:t>
            </w:r>
            <w:r w:rsidR="11BC6EE9"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riaki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95A0D" w14:textId="48BA7CB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pergi</w:t>
            </w:r>
          </w:p>
        </w:tc>
      </w:tr>
      <w:tr w:rsidR="11BC6EE9" w14:paraId="752BC17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EE633" w14:textId="004AB70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2B87A" w14:textId="2AA57A7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ai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B97AF" w14:textId="5B8C6B0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lewellyn</w:t>
            </w:r>
          </w:p>
        </w:tc>
      </w:tr>
      <w:tr w:rsidR="11BC6EE9" w14:paraId="294FA0A1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815C1" w14:textId="749F0A5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AAF4F" w14:textId="4CF5A32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ichard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E2C45" w14:textId="072AC6D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rphy</w:t>
            </w:r>
          </w:p>
        </w:tc>
      </w:tr>
      <w:tr w:rsidR="11BC6EE9" w14:paraId="4112803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D1DD3" w14:textId="292469BC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57A1B" w14:textId="3FFEDDB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d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C3C40" w14:textId="49E8AA5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motijevic</w:t>
            </w:r>
          </w:p>
        </w:tc>
      </w:tr>
      <w:tr w:rsidR="11BC6EE9" w14:paraId="2FB68C9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1B5252" w14:textId="4FCDB52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35D70" w14:textId="57DBEFB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ulie-An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8FAD5" w14:textId="544B193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zare</w:t>
            </w:r>
          </w:p>
        </w:tc>
      </w:tr>
      <w:tr w:rsidR="11BC6EE9" w14:paraId="31A466BE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67E52" w14:textId="7425D02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ADAC4" w14:textId="1598357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F01CE" w14:textId="627C47E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usinovic</w:t>
            </w:r>
          </w:p>
        </w:tc>
      </w:tr>
      <w:tr w:rsidR="11BC6EE9" w14:paraId="4A1BC1A8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BD1F3" w14:textId="25E95F3C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4B090" w14:textId="49AEA68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am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83BEA" w14:textId="13D15EF4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ckling</w:t>
            </w:r>
          </w:p>
        </w:tc>
      </w:tr>
      <w:tr w:rsidR="11BC6EE9" w14:paraId="00B5CDF7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1AA90" w14:textId="0BCEC9B4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5292E" w14:textId="1565EAD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le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1857DC" w14:textId="2EC85395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laak</w:t>
            </w:r>
          </w:p>
        </w:tc>
      </w:tr>
      <w:tr w:rsidR="11BC6EE9" w14:paraId="6E7B2149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29AEF" w14:textId="143A577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964EC" w14:textId="64336ED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n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916E8" w14:textId="7C67ACB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en</w:t>
            </w:r>
          </w:p>
        </w:tc>
      </w:tr>
      <w:tr w:rsidR="11BC6EE9" w14:paraId="44AC3055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B9F9E3" w14:textId="4FF86CA0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CBDE0" w14:textId="27AFFC0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bi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837B6" w14:textId="12C279A1" w:rsidR="11BC6EE9" w:rsidRDefault="11BC6EE9" w:rsidP="11BC6EE9">
            <w:pPr>
              <w:spacing w:after="0"/>
            </w:pPr>
            <w:r w:rsidRPr="4C57B53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dersen</w:t>
            </w:r>
          </w:p>
        </w:tc>
      </w:tr>
      <w:tr w:rsidR="11BC6EE9" w14:paraId="0F29984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96A4A" w14:textId="007A568B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57F65" w14:textId="54C4E0F7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ua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694C9B" w14:textId="0C74F22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oodward</w:t>
            </w:r>
          </w:p>
        </w:tc>
      </w:tr>
      <w:tr w:rsidR="11BC6EE9" w14:paraId="3B757EE2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A0BFB" w14:textId="55BECDFC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8EAAA" w14:textId="71B8D85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here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B6DF1" w14:textId="759FE170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ryant</w:t>
            </w:r>
          </w:p>
        </w:tc>
      </w:tr>
      <w:tr w:rsidR="11BC6EE9" w14:paraId="4112BEE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EF53D" w14:textId="7D284951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0A5C80" w14:textId="453DAE9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ui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2FDC3" w14:textId="4CE88401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joelbaek</w:t>
            </w:r>
          </w:p>
        </w:tc>
      </w:tr>
      <w:tr w:rsidR="11BC6EE9" w14:paraId="37BDD19C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A9A1D" w14:textId="14A0C479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FA5A7" w14:textId="4910EE6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anni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9CAFA" w14:textId="2E74486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nios</w:t>
            </w:r>
          </w:p>
        </w:tc>
      </w:tr>
      <w:tr w:rsidR="11BC6EE9" w14:paraId="7EBD6A1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9E91F" w14:textId="6A8F3706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6684F" w14:textId="7A78450A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acc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E047B" w14:textId="1819106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stings</w:t>
            </w:r>
          </w:p>
        </w:tc>
      </w:tr>
      <w:tr w:rsidR="11BC6EE9" w14:paraId="283965C3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69FB4" w14:textId="649E0C35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502C7" w14:textId="1A254A6F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ia-Isabe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C747F" w14:textId="3744B7D5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isneros</w:t>
            </w:r>
          </w:p>
        </w:tc>
      </w:tr>
      <w:tr w:rsidR="11BC6EE9" w14:paraId="78500A5D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4FE4B" w14:textId="52C9DBBA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04054E" w14:textId="111D2E32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iorgi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A34B7C" w14:textId="7840B56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abbatini</w:t>
            </w:r>
          </w:p>
        </w:tc>
      </w:tr>
      <w:tr w:rsidR="11BC6EE9" w14:paraId="0A7B9FB5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B2727" w14:textId="4A537CF8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8FF1C" w14:textId="2483A10E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as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9C1AB" w14:textId="0E129FE6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lford</w:t>
            </w:r>
          </w:p>
        </w:tc>
      </w:tr>
      <w:tr w:rsidR="11BC6EE9" w14:paraId="4DF0F68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3A9F6" w14:textId="7F6CD4CF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7C9B2" w14:textId="5D65D6C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ariss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830F5" w14:textId="742FBBBC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kin</w:t>
            </w:r>
          </w:p>
        </w:tc>
      </w:tr>
      <w:tr w:rsidR="11BC6EE9" w14:paraId="478EF100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076B8F" w14:textId="13C1AA4E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3BEED" w14:textId="30C33EC9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mini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B3212" w14:textId="6C914003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'Connor</w:t>
            </w:r>
          </w:p>
        </w:tc>
      </w:tr>
      <w:tr w:rsidR="11BC6EE9" w14:paraId="5722A9BB" w14:textId="77777777" w:rsidTr="00043CD9">
        <w:trPr>
          <w:trHeight w:val="25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BA19C" w14:textId="3D0E0EA3" w:rsidR="11BC6EE9" w:rsidRDefault="11BC6EE9" w:rsidP="11BC6EE9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FC7B0" w14:textId="63BFB37D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verle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498B8" w14:textId="3EFC2B68" w:rsidR="11BC6EE9" w:rsidRDefault="11BC6EE9" w:rsidP="11BC6EE9">
            <w:pPr>
              <w:spacing w:after="0"/>
            </w:pPr>
            <w:r w:rsidRPr="11BC6EE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'Hara</w:t>
            </w:r>
          </w:p>
        </w:tc>
      </w:tr>
    </w:tbl>
    <w:p w14:paraId="5E5787A5" w14:textId="34771069" w:rsidR="00133C38" w:rsidRDefault="00133C38" w:rsidP="11BC6EE9"/>
    <w:sectPr w:rsidR="00133C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2BC8AF"/>
    <w:rsid w:val="00043CD9"/>
    <w:rsid w:val="00133C38"/>
    <w:rsid w:val="002A1EA2"/>
    <w:rsid w:val="009552E5"/>
    <w:rsid w:val="00E3612F"/>
    <w:rsid w:val="0B1D9EDD"/>
    <w:rsid w:val="11BC6EE9"/>
    <w:rsid w:val="29E5921E"/>
    <w:rsid w:val="36A11A91"/>
    <w:rsid w:val="41459202"/>
    <w:rsid w:val="447D32C4"/>
    <w:rsid w:val="4C57B530"/>
    <w:rsid w:val="6E2BC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1B68"/>
  <w15:chartTrackingRefBased/>
  <w15:docId w15:val="{EFCBA25F-1752-44A9-ABEB-85039D520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4750704517AE4799243160D200E948" ma:contentTypeVersion="18" ma:contentTypeDescription="Create a new document." ma:contentTypeScope="" ma:versionID="72222825674a2bac1277689d4aa32a7c">
  <xsd:schema xmlns:xsd="http://www.w3.org/2001/XMLSchema" xmlns:xs="http://www.w3.org/2001/XMLSchema" xmlns:p="http://schemas.microsoft.com/office/2006/metadata/properties" xmlns:ns2="067928b4-aefd-40db-a862-c99c964d7c27" xmlns:ns3="3fc41b33-0da6-48ce-906d-345d48f48337" targetNamespace="http://schemas.microsoft.com/office/2006/metadata/properties" ma:root="true" ma:fieldsID="88eb2fc0f2c96f813394791654a9d570" ns2:_="" ns3:_="">
    <xsd:import namespace="067928b4-aefd-40db-a862-c99c964d7c27"/>
    <xsd:import namespace="3fc41b33-0da6-48ce-906d-345d48f48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928b4-aefd-40db-a862-c99c964d7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41b33-0da6-48ce-906d-345d48f483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41074e4-4bd5-4609-806a-6cac95ff4e38}" ma:internalName="TaxCatchAll" ma:showField="CatchAllData" ma:web="3fc41b33-0da6-48ce-906d-345d48f483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41b33-0da6-48ce-906d-345d48f48337" xsi:nil="true"/>
    <lcf76f155ced4ddcb4097134ff3c332f xmlns="067928b4-aefd-40db-a862-c99c964d7c2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46AADB-AF45-4FC7-B142-802F9310E5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7928b4-aefd-40db-a862-c99c964d7c27"/>
    <ds:schemaRef ds:uri="3fc41b33-0da6-48ce-906d-345d48f48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84C91F-6E99-420C-80BF-11F233A537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38D2AB-9F62-4DB4-B4CC-FD985C38EA23}">
  <ds:schemaRefs>
    <ds:schemaRef ds:uri="http://schemas.microsoft.com/office/2006/metadata/properties"/>
    <ds:schemaRef ds:uri="http://schemas.microsoft.com/office/infopath/2007/PartnerControls"/>
    <ds:schemaRef ds:uri="3fc41b33-0da6-48ce-906d-345d48f48337"/>
    <ds:schemaRef ds:uri="067928b4-aefd-40db-a862-c99c964d7c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ibbons</dc:creator>
  <cp:keywords/>
  <dc:description/>
  <cp:lastModifiedBy>Catherine Gibbons</cp:lastModifiedBy>
  <cp:revision>2</cp:revision>
  <dcterms:created xsi:type="dcterms:W3CDTF">2024-01-26T10:55:00Z</dcterms:created>
  <dcterms:modified xsi:type="dcterms:W3CDTF">2024-01-2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4750704517AE4799243160D200E948</vt:lpwstr>
  </property>
  <property fmtid="{D5CDD505-2E9C-101B-9397-08002B2CF9AE}" pid="3" name="MediaServiceImageTags">
    <vt:lpwstr/>
  </property>
</Properties>
</file>